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S1 Table: Oligonucleotides used for amplification of right arm (MAV143 and MAV144), left arm (MAV147 and MAV148) and hygromycin B phosphotransferase resistance cassette (MAV145 and MAV146). Oligonucleotides used for amplification of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PE4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gene for fusion to GFP (green fluorescent protein) in pCN19 (MAV237 and MAV238). Oligonucleotides used in Real time PCR: MAV205 and MAV206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PE4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89 and MAV290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TG1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91 and MAV292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TG3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93 and MAV294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TG4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95 and MAV296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TG7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97 and MAV298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ATG12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299 and MAV300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AC8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301 and MAV302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PS15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303 and MAV304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PS30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305 and MAV306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VPS34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; MAV 307 and MAV308)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PEP5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; MAV285 an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 MAV286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for </w:t>
      </w:r>
      <w:r>
        <w:rPr>
          <w:rFonts w:cs="Times New Roman" w:ascii="Times New Roman" w:hAnsi="Times New Roman"/>
          <w:bCs/>
          <w:i/>
          <w:sz w:val="20"/>
          <w:szCs w:val="20"/>
          <w:lang w:val="en-US"/>
        </w:rPr>
        <w:t>PEP4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and AA 301 and AA 302 for the internal control GPDH1(glyceraldehyde-3-phosphate dehydrogenase, Varma and Know-Chung, 1999)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126"/>
        <w:gridCol w:w="5568"/>
      </w:tblGrid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s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PE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NAG_01169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3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CCAAAGCGTCTGTTGTTTTGTTC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4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CTCTCCAGCTCACATCCTCGCAGATCAATCTTGACAAGCTTG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5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CAAGCTTGTCAAGATTGATCTGCGAGGATGTGAGCTGGAGA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6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GCATCGAATGTCAGATTCCTCGAAGAGATGTAGAAACTAGCTTCC 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7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GGAAGCTAGTTTCTACATCTCTTCGAGGAATCTGACATTCGATGC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148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TCAGTGCCAGTCAATTCTCAATT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05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CATGACGTCTTTCTGCAC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06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TGGGATGAATAGCGTGACC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37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ACGGATCCATGGCCAAAGCGTCTGTT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38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ACGGATCCACTAGTGCGCGACGAAGAGGAAGTTGG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PDH1</w:t>
            </w:r>
          </w:p>
          <w:p>
            <w:pPr>
              <w:pStyle w:val="PrformataoHTML"/>
              <w:shd w:fill="FFFFFF" w:val="clear"/>
              <w:rPr/>
            </w:pPr>
            <w:r>
              <w:rPr>
                <w:rFonts w:cs="Courier New" w:ascii="Times New Roman" w:hAnsi="Times New Roman"/>
                <w:lang w:val="pt-BR" w:eastAsia="pt-BR"/>
              </w:rPr>
              <w:t>(</w:t>
            </w:r>
            <w:r>
              <w:rPr>
                <w:rFonts w:eastAsia="Calibri" w:cs="Times New Roman" w:ascii="Times New Roman" w:hAnsi="Times New Roman"/>
                <w:lang w:val="pt-BR" w:eastAsia="en-US"/>
              </w:rPr>
              <w:t>AF106950</w:t>
            </w:r>
            <w:r>
              <w:rPr>
                <w:rFonts w:cs="Courier New" w:ascii="Times New Roman" w:hAnsi="Times New Roman"/>
                <w:lang w:val="pt-BR" w:eastAsia="pt-BR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301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TATGACTCCACACATGGTC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302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GACAAACATCGGAGCATCAGC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G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5005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89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ACAGCTGGCCCAAGCGAT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0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CATATATAGTGGTGAACCGC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G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6892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1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TGGCAATGGGAGAAGGG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2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CTTCCTCTGCATCATCCAG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NAG_0266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G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3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CTAGGTCGAGATTGGCGCG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4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CAAGCGTCTTCAATGCTC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G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4538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5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TCGCCCAGATGCTCGAAT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6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GTCAATCTCATCAACAGGC 3’</w:t>
            </w:r>
          </w:p>
        </w:tc>
      </w:tr>
      <w:tr>
        <w:trPr/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G1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7645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7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CTACGAAAGTTGTTGTCC 3’</w:t>
            </w:r>
          </w:p>
        </w:tc>
      </w:tr>
      <w:tr>
        <w:trPr/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98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CTGAGTATTACTGTAATTTAC 3’</w:t>
            </w:r>
          </w:p>
        </w:tc>
      </w:tr>
      <w:tr>
        <w:trPr>
          <w:trHeight w:val="449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C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NAG_00354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 299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ACTCATTCCGATGAGAACC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0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GGTATTTGCTGTCACTGGC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PS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NAG_02680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1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TACCTCCTCTGGCGAGAA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2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GCTTCCCGCGCTTTGATA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G6/VPS3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NAG_01773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3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AGGAAAACGATTTCTTGTC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4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GTGGAGACAGAGGGCCGCC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PS3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3821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5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TCAACAGCAAACCCCGTCC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6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CTTTAGAGTGCGCTTAGA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P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0581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85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' CTCAACAAGGAGATCGGTGCT 3'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286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 CGCAGGAACACATCGCCAAC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P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NAG_06376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7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GGTAACGGCAAGCTATGTCG 3’</w:t>
            </w:r>
          </w:p>
        </w:tc>
      </w:tr>
      <w:tr>
        <w:trPr>
          <w:trHeight w:val="134" w:hRule="atLeast"/>
        </w:trPr>
        <w:tc>
          <w:tcPr>
            <w:tcW w:w="14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V308</w:t>
            </w:r>
          </w:p>
        </w:tc>
        <w:tc>
          <w:tcPr>
            <w:tcW w:w="5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’CGTCCAGGAATTTGCGGATG 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1:12:00Z</dcterms:created>
  <dc:creator>Marcelo</dc:creator>
  <dc:description/>
  <cp:keywords/>
  <dc:language>en-US</dc:language>
  <cp:lastModifiedBy>Marcelo</cp:lastModifiedBy>
  <dcterms:modified xsi:type="dcterms:W3CDTF">2016-12-20T16:04:00Z</dcterms:modified>
  <cp:revision>2</cp:revision>
  <dc:subject/>
  <dc:title/>
</cp:coreProperties>
</file>